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84"/>
        <w:gridCol w:w="283"/>
        <w:gridCol w:w="284"/>
        <w:gridCol w:w="283"/>
        <w:gridCol w:w="284"/>
        <w:gridCol w:w="283"/>
        <w:gridCol w:w="709"/>
        <w:gridCol w:w="284"/>
        <w:gridCol w:w="283"/>
        <w:gridCol w:w="284"/>
        <w:gridCol w:w="283"/>
        <w:gridCol w:w="284"/>
        <w:gridCol w:w="704"/>
        <w:gridCol w:w="284"/>
        <w:gridCol w:w="284"/>
        <w:gridCol w:w="283"/>
        <w:gridCol w:w="284"/>
        <w:gridCol w:w="283"/>
        <w:gridCol w:w="284"/>
        <w:gridCol w:w="284"/>
        <w:gridCol w:w="283"/>
        <w:gridCol w:w="712"/>
        <w:gridCol w:w="284"/>
        <w:gridCol w:w="283"/>
        <w:gridCol w:w="284"/>
        <w:gridCol w:w="283"/>
        <w:gridCol w:w="709"/>
        <w:gridCol w:w="283"/>
        <w:gridCol w:w="284"/>
        <w:gridCol w:w="992"/>
        <w:gridCol w:w="851"/>
      </w:tblGrid>
      <w:tr w:rsidR="0042568E" w:rsidRPr="00CF7834" w14:paraId="05DA0241" w14:textId="77777777" w:rsidTr="0042568E">
        <w:trPr>
          <w:jc w:val="center"/>
        </w:trPr>
        <w:tc>
          <w:tcPr>
            <w:tcW w:w="14034" w:type="dxa"/>
            <w:gridSpan w:val="3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ABA4E" w14:textId="49A3A826" w:rsidR="0042568E" w:rsidRPr="00CF7834" w:rsidRDefault="0042568E" w:rsidP="00127F47">
            <w:pPr>
              <w:spacing w:after="6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C_5_S16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</w:t>
            </w:r>
            <w:r w:rsidR="00442E5B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1</w:t>
            </w:r>
            <w:r w:rsidR="0032167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8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Reporting</w:t>
            </w:r>
            <w:r w:rsidR="00F85379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Q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uality </w:t>
            </w:r>
            <w:r w:rsidR="00F85379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cores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or studies </w:t>
            </w:r>
            <w:r w:rsidR="00F85379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with data from </w:t>
            </w:r>
            <w:r w:rsidR="002A1008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only </w:t>
            </w:r>
            <w:r w:rsidR="00F85379"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in-free individuals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: available from IPD</w:t>
            </w:r>
          </w:p>
        </w:tc>
      </w:tr>
      <w:bookmarkEnd w:id="0"/>
      <w:tr w:rsidR="0042568E" w:rsidRPr="00CF7834" w14:paraId="7512DEAC" w14:textId="77777777" w:rsidTr="00637860">
        <w:trPr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9528C5" w14:textId="77777777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24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49C709" w14:textId="14B04D68" w:rsidR="0042568E" w:rsidRPr="00CF7834" w:rsidRDefault="00C92662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Participant </w:t>
            </w:r>
            <w:r w:rsidR="0042568E"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21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658A53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BP characteristics</w:t>
            </w:r>
          </w:p>
        </w:tc>
        <w:tc>
          <w:tcPr>
            <w:tcW w:w="298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7854C4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xperimental setup/protocol</w:t>
            </w:r>
          </w:p>
        </w:tc>
        <w:tc>
          <w:tcPr>
            <w:tcW w:w="18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58A90A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onfounding effects control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59A333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atistical inform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D6A8B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 score</w:t>
            </w:r>
          </w:p>
        </w:tc>
      </w:tr>
      <w:tr w:rsidR="00637860" w:rsidRPr="00CF7834" w14:paraId="10FE4958" w14:textId="77777777" w:rsidTr="00637860">
        <w:trPr>
          <w:trHeight w:val="75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F5723B" w14:textId="77777777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62C241D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724EEA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4A53CD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7DD5CA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7F52AA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932B03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E5D11B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93C96E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A36BE2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6E9EA8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C97FE7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J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33C97E8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K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9C9B0F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F59159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D5E9C3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759D02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150DED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C3F96A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4439D0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Q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6AC665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49BE66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1A2141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7A780E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5C88D4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U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F9FB64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2E0504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C83548D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4F86DC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F54D1C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B9C04F0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7635E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42568E" w:rsidRPr="00CF7834" w14:paraId="6C8DBF99" w14:textId="77777777" w:rsidTr="0042568E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05C76" w14:textId="21F3D709" w:rsidR="0042568E" w:rsidRPr="00CF7834" w:rsidRDefault="0042568E" w:rsidP="00E94B26">
            <w:pPr>
              <w:spacing w:before="60"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ilfi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Silfies&lt;/Author&gt;&lt;Year&gt;2003&lt;/Year&gt;&lt;RecNum&gt;1367&lt;/RecNum&gt;&lt;DisplayText&gt;[77]&lt;/DisplayText&gt;&lt;record&gt;&lt;rec-number&gt;1367&lt;/rec-number&gt;&lt;foreign-keys&gt;&lt;key app="EN" db-id="s220299ab5zz99ewpzdxxxw0dt5dfz9asxet" timestamp="1633782844"&gt;1367&lt;/key&gt;&lt;/foreign-keys&gt;&lt;ref-type name="Journal Article"&gt;17&lt;/ref-type&gt;&lt;contributors&gt;&lt;authors&gt;&lt;author&gt;Silfies, Sheri P.&lt;/author&gt;&lt;author&gt;Cholewicki, Jacek&lt;/author&gt;&lt;author&gt;Radebold, Andrea&lt;/author&gt;&lt;/authors&gt;&lt;/contributors&gt;&lt;auth-address&gt;Biomechanics Research Laboratory, Department of Orthopaedics and Rehabilitation, Yale University School of Medicine, P.O. Box 208071, New Haven, CT 06520, USA.&lt;/auth-address&gt;&lt;titles&gt;&lt;title&gt;The effects of visual input on postural control of the lumbar spine in unstable sitting&lt;/title&gt;&lt;secondary-title&gt;Human movement science&lt;/secondary-title&gt;&lt;/titles&gt;&lt;periodical&gt;&lt;full-title&gt;Human movement science&lt;/full-title&gt;&lt;/periodical&gt;&lt;pages&gt;237-252&lt;/pages&gt;&lt;volume&gt;22&lt;/volume&gt;&lt;number&gt;3&lt;/number&gt;&lt;keywords&gt;&lt;keyword&gt;Postural Balance*&lt;/keyword&gt;&lt;keyword&gt;Visual Perception*&lt;/keyword&gt;&lt;keyword&gt;Lumbar Vertebrae/*physiology&lt;/keyword&gt;&lt;keyword&gt;Posture/*physiology&lt;/keyword&gt;&lt;keyword&gt;Adult&lt;/keyword&gt;&lt;keyword&gt;Female&lt;/keyword&gt;&lt;keyword&gt;Humans&lt;/keyword&gt;&lt;keyword&gt;Immobilization&lt;/keyword&gt;&lt;keyword&gt;Male&lt;/keyword&gt;&lt;keyword&gt;Walking&lt;/keyword&gt;&lt;/keywords&gt;&lt;dates&gt;&lt;year&gt;2003&lt;/year&gt;&lt;/dates&gt;&lt;pub-location&gt;Netherlands&lt;/pub-location&gt;&lt;publisher&gt;North-Holland Pub. Co&lt;/publisher&gt;&lt;isbn&gt;0167-9457&lt;/isbn&gt;&lt;accession-num&gt;12967756&lt;/accession-num&gt;&lt;urls&gt;&lt;related-urls&gt;&lt;url&gt;https://search.ebscohost.com/login.aspx?direct=true&amp;amp;db=cmedm&amp;amp;AN=12967756&amp;amp;site=ehost-live&lt;/url&gt;&lt;/related-urls&gt;&lt;/urls&gt;&lt;electronic-resource-num&gt;10.1016/s0167-9457(03)00046-0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7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7C3C7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E89E0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C3563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8D6BA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28D83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BC2D1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D98E1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EB81E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A4292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8B5A0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CAC1D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3D171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6AE19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1CAF3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3AC42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453F8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60B76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29AD1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9FB73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0351B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22DD7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5738F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F28B7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49C061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64984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F2598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20D7D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C4302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39253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13187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5C470" w14:textId="77777777" w:rsidR="0042568E" w:rsidRPr="00CF7834" w:rsidRDefault="0042568E" w:rsidP="00CB3950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</w:tr>
      <w:tr w:rsidR="0042568E" w:rsidRPr="00CF7834" w14:paraId="5D9FFEEB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FC324B" w14:textId="19D83DFA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Reeves&lt;/Author&gt;&lt;Year&gt;2006&lt;/Year&gt;&lt;RecNum&gt;959&lt;/RecNum&gt;&lt;DisplayText&gt;[78]&lt;/DisplayText&gt;&lt;record&gt;&lt;rec-number&gt;959&lt;/rec-number&gt;&lt;foreign-keys&gt;&lt;key app="EN" db-id="s220299ab5zz99ewpzdxxxw0dt5dfz9asxet" timestamp="1633782844"&gt;959&lt;/key&gt;&lt;/foreign-keys&gt;&lt;ref-type name="Journal Article"&gt;17&lt;/ref-type&gt;&lt;contributors&gt;&lt;authors&gt;&lt;author&gt;Reeves, N. Peter&lt;/author&gt;&lt;author&gt;Everding, Vanessa Q.&lt;/author&gt;&lt;author&gt;Cholewicki, Jacek&lt;/author&gt;&lt;author&gt;Morrisette, David C.&lt;/author&gt;&lt;/authors&gt;&lt;/contributors&gt;&lt;auth-address&gt;Biomechanics Research Laboratory, Department of Orthopaedics and Rehabilitation, Yale University School of Medicine, New Haven, CT 06520-8071, USA.&lt;/auth-address&gt;&lt;titles&gt;&lt;title&gt;The effects of trunk stiffness on postural control during unstable seated balance&lt;/title&gt;&lt;secondary-title&gt;Experimental brain research&lt;/secondary-title&gt;&lt;/titles&gt;&lt;periodical&gt;&lt;full-title&gt;Experimental brain research&lt;/full-title&gt;&lt;/periodical&gt;&lt;pages&gt;694-700&lt;/pages&gt;&lt;volume&gt;174&lt;/volume&gt;&lt;number&gt;4&lt;/number&gt;&lt;keywords&gt;&lt;keyword&gt;Movement/*physiology&lt;/keyword&gt;&lt;keyword&gt;Postural Balance/*physiology&lt;/keyword&gt;&lt;keyword&gt;Posture/*physiology&lt;/keyword&gt;&lt;keyword&gt;Rectus Abdominis/*physiology&lt;/keyword&gt;&lt;keyword&gt;Restraint, Physical/*methods&lt;/keyword&gt;&lt;keyword&gt;Adult&lt;/keyword&gt;&lt;keyword&gt;Analysis of Variance&lt;/keyword&gt;&lt;keyword&gt;Biomechanical Phenomena&lt;/keyword&gt;&lt;keyword&gt;Electromyography/methods&lt;/keyword&gt;&lt;keyword&gt;Female&lt;/keyword&gt;&lt;keyword&gt;Humans&lt;/keyword&gt;&lt;keyword&gt;Male&lt;/keyword&gt;&lt;keyword&gt;Pressure&lt;/keyword&gt;&lt;/keywords&gt;&lt;dates&gt;&lt;year&gt;2006&lt;/year&gt;&lt;/dates&gt;&lt;pub-location&gt;Germany&lt;/pub-location&gt;&lt;publisher&gt;Springer Verlag&lt;/publisher&gt;&lt;isbn&gt;0014-4819&lt;/isbn&gt;&lt;accession-num&gt;16724177&lt;/accession-num&gt;&lt;urls&gt;&lt;related-urls&gt;&lt;url&gt;https://search.ebscohost.com/login.aspx?direct=true&amp;amp;db=cmedm&amp;amp;AN=16724177&amp;amp;site=ehost-live&lt;/url&gt;&lt;/related-urls&gt;&lt;/urls&gt;&lt;electronic-resource-num&gt;10.1007/s00221-006-0516-5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78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20D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B24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082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F9E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6AE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465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333B1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6E00D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23607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38BB0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6CCB4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C010D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852765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0C4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A2E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D22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0D6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18C6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DB3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266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DBB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34DFD8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170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B38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B31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39C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5102A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904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96B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1907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3028F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</w:tr>
      <w:tr w:rsidR="0042568E" w:rsidRPr="00CF7834" w14:paraId="7A75B50E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0354E3" w14:textId="7743F5B8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olewicki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Cholewicki&lt;/Author&gt;&lt;Year&gt;2007&lt;/Year&gt;&lt;RecNum&gt;6927&lt;/RecNum&gt;&lt;DisplayText&gt;[80]&lt;/DisplayText&gt;&lt;record&gt;&lt;rec-number&gt;6927&lt;/rec-number&gt;&lt;foreign-keys&gt;&lt;key app="EN" db-id="s220299ab5zz99ewpzdxxxw0dt5dfz9asxet" timestamp="1633783086"&gt;6927&lt;/key&gt;&lt;/foreign-keys&gt;&lt;ref-type name="Journal Article"&gt;17&lt;/ref-type&gt;&lt;contributors&gt;&lt;authors&gt;&lt;author&gt;Cholewicki, J.&lt;/author&gt;&lt;author&gt;Peter Reeves, N.&lt;/author&gt;&lt;author&gt;Everding, V. Q.&lt;/author&gt;&lt;author&gt;Morrisette, D. C.&lt;/author&gt;&lt;/authors&gt;&lt;/contributors&gt;&lt;auth-address&gt;J. Cholewicki, Department of Orthopaedics and Rehabilitation, Yale University School of Medicine, P.O. Box 208071, New Haven, CT 06520 8071, United States&lt;/auth-address&gt;&lt;titles&gt;&lt;title&gt;Lumbosacral orthoses reduce trunk muscle activity in a postural control task&lt;/title&gt;&lt;secondary-title&gt;Journal of Biomechanics&lt;/secondary-title&gt;&lt;/titles&gt;&lt;periodical&gt;&lt;full-title&gt;Journal of biomechanics&lt;/full-title&gt;&lt;/periodical&gt;&lt;pages&gt;1731-1736&lt;/pages&gt;&lt;volume&gt;40&lt;/volume&gt;&lt;number&gt;8&lt;/number&gt;&lt;keywords&gt;&lt;keyword&gt;adult&lt;/keyword&gt;&lt;keyword&gt;article&lt;/keyword&gt;&lt;keyword&gt;biomechanics&lt;/keyword&gt;&lt;keyword&gt;body position&lt;/keyword&gt;&lt;keyword&gt;controlled study&lt;/keyword&gt;&lt;keyword&gt;electromyogram&lt;/keyword&gt;&lt;keyword&gt;female&lt;/keyword&gt;&lt;keyword&gt;human&lt;/keyword&gt;&lt;keyword&gt;lumbosacral plexus&lt;/keyword&gt;&lt;keyword&gt;male&lt;/keyword&gt;&lt;keyword&gt;muscle contraction&lt;/keyword&gt;&lt;keyword&gt;normal human&lt;/keyword&gt;&lt;keyword&gt;orthosis&lt;/keyword&gt;&lt;keyword&gt;priority journal&lt;/keyword&gt;&lt;keyword&gt;rectus abdominis muscle&lt;/keyword&gt;&lt;keyword&gt;skeletal muscle&lt;/keyword&gt;&lt;keyword&gt;spine stabilization&lt;/keyword&gt;&lt;/keywords&gt;&lt;dates&gt;&lt;year&gt;2007&lt;/year&gt;&lt;/dates&gt;&lt;isbn&gt;0021-9290&lt;/isbn&gt;&lt;work-type&gt;Article&lt;/work-type&gt;&lt;urls&gt;&lt;related-urls&gt;&lt;url&gt;https://www.embase.com/search/results?subaction=viewrecord&amp;amp;id=L46702146&amp;amp;from=export&lt;/url&gt;&lt;url&gt;http://dx.doi.org/10.1016/j.jbiomech.2006.08.005&lt;/url&gt;&lt;/related-urls&gt;&lt;/urls&gt;&lt;custom5&gt;17054963&lt;/custom5&gt;&lt;electronic-resource-num&gt;10.1016/j.jbiomech.2006.08.005&lt;/electronic-resource-num&gt;&lt;remote-database-name&gt;Embase&amp;#xD;Medline&lt;/remote-database-name&gt;&lt;language&gt;English&lt;/language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684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11A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695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B275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13FE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27C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3CEE1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86C38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0892F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FB2E6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2F038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A60B2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C07E11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1E9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89C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977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8EB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DE3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E43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6A8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6E4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F3933D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AD9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F01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713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F4F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A2909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2FA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D22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3F475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A1423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</w:tr>
      <w:tr w:rsidR="0042568E" w:rsidRPr="00CF7834" w14:paraId="76185D9F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AFD712" w14:textId="43F1604F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lota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/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&lt;EndNote&gt;&lt;Cite&gt;&lt;Author&gt;Slota&lt;/Author&gt;&lt;Year&gt;2008&lt;/Year&gt;&lt;RecNum&gt;695&lt;/RecNum&gt;&lt;DisplayText&gt;[23]&lt;/DisplayText&gt;&lt;record&gt;&lt;rec-number&gt;695&lt;/rec-number&gt;&lt;foreign-keys&gt;&lt;key app="EN" db-id="s220299ab5zz99ewpzdxxxw0dt5dfz9asxet" timestamp="1633782844"&gt;695&lt;/key&gt;&lt;/foreign-keys&gt;&lt;ref-type name="Journal Article"&gt;17&lt;/ref-type&gt;&lt;contributors&gt;&lt;authors&gt;&lt;author&gt;Slota, Gregory P.&lt;/author&gt;&lt;author&gt;Granata, Kevin P.&lt;/author&gt;&lt;author&gt;Madigan, Michael L.&lt;/author&gt;&lt;/authors&gt;&lt;/contributors&gt;&lt;auth-address&gt;The Kevin P. Granata Musculoskeletal Biomechanics Laboratory, Virginia Polytechnic Institute and State University, 219 Norris Hall (0219), Blacksburg, VA 24061, USA. gslota@vt.edu&lt;/auth-address&gt;&lt;titles&gt;&lt;title&gt;Effects of seated whole-body vibration on postural control of the trunk during unstable seated balance&lt;/title&gt;&lt;secondary-title&gt;Clinical biomechanics (Bristol, Avon)&lt;/secondary-title&gt;&lt;/titles&gt;&lt;periodical&gt;&lt;full-title&gt;Clinical biomechanics (Bristol, Avon)&lt;/full-title&gt;&lt;/periodical&gt;&lt;pages&gt;381-386&lt;/pages&gt;&lt;volume&gt;23&lt;/volume&gt;&lt;number&gt;4&lt;/number&gt;&lt;keywords&gt;&lt;keyword&gt;Back/*physiology&lt;/keyword&gt;&lt;keyword&gt;Postural Balance/*physiology&lt;/keyword&gt;&lt;keyword&gt;Vibration/*adverse effects&lt;/keyword&gt;&lt;keyword&gt;Adult&lt;/keyword&gt;&lt;keyword&gt;Biomechanical Phenomena&lt;/keyword&gt;&lt;keyword&gt;Female&lt;/keyword&gt;&lt;keyword&gt;Humans&lt;/keyword&gt;&lt;keyword&gt;Kinesthesis/physiology&lt;/keyword&gt;&lt;keyword&gt;Male&lt;/keyword&gt;&lt;keyword&gt;Movement/physiology&lt;/keyword&gt;&lt;keyword&gt;Posture/physiology&lt;/keyword&gt;&lt;keyword&gt;Transducers&lt;/keyword&gt;&lt;/keywords&gt;&lt;dates&gt;&lt;year&gt;2008&lt;/year&gt;&lt;/dates&gt;&lt;pub-location&gt;England&lt;/pub-location&gt;&lt;publisher&gt;Elsevier Science&lt;/publisher&gt;&lt;isbn&gt;0268-0033&lt;/isbn&gt;&lt;accession-num&gt;18093708&lt;/accession-num&gt;&lt;urls&gt;&lt;related-urls&gt;&lt;url&gt;https://search.ebscohost.com/login.aspx?direct=true&amp;amp;db=cmedm&amp;amp;AN=18093708&amp;amp;site=ehost-live&lt;/url&gt;&lt;/related-urls&gt;&lt;/urls&gt;&lt;electronic-resource-num&gt;10.1016/j.clinbiomech.2007.11.006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801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C9A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D65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1E3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268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32D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17DFE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F6A36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E7562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E0BE5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F2842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C43AF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415C53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48A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57E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720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BA38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41B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267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1E9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304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16F71F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8D2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35F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B5E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137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64E2A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7BE1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473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29B2F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C2969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</w:tr>
      <w:tr w:rsidR="0042568E" w:rsidRPr="00CF7834" w14:paraId="7A8EC09A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CC9686" w14:textId="2331DCE1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Hendershot &amp; Nussbaum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kZXJzaG90PC9BdXRob3I+PFllYXI+MjAxMzwvWWVh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kZXJzaG90PC9BdXRob3I+PFllYXI+MjAxMzwvWWVh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4C9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731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BCE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CBD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071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C21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7CCF4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29C7F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E9266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72DE7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CD32A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1E009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108C63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27E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F10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70E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6C8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D86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8B5D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2C9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FEC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07D717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7521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8D4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9A1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2DE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03581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847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9B1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93E2D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71A33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.1</w:t>
            </w:r>
          </w:p>
        </w:tc>
      </w:tr>
      <w:tr w:rsidR="0042568E" w:rsidRPr="00CF7834" w14:paraId="3244B24C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7FD56C" w14:textId="2414F429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Hendershot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kZXJzaG90PC9BdXRob3I+PFllYXI+MjAxMzwvWWVh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ZW5kZXJzaG90PC9BdXRob3I+PFllYXI+MjAxMzwvWWVh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654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34D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D63C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18F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B59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629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EECA3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D082E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3A0F4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6A498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93956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D6CC8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27167E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00D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641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B4D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A60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038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5FA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BB8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6125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9D967B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E3D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CD14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1A9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5EAF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22F73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E6C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318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924A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80BFA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.5</w:t>
            </w:r>
          </w:p>
        </w:tc>
      </w:tr>
      <w:tr w:rsidR="0042568E" w:rsidRPr="00CF7834" w14:paraId="1AD652C6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78DE89" w14:textId="793115B5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NjwvWWVhcj48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NjwvWWVhcj48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E7D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F42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50B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6BA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949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C01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7E44F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2989C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98934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56024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A2135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CDD21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702A1F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D3FA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B95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EF4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CC4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CCE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FB2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18A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9B7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556C5F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CB1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82E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9A1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DA0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84A2C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5B5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1BC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06639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2801B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9.5</w:t>
            </w:r>
          </w:p>
        </w:tc>
      </w:tr>
      <w:tr w:rsidR="0042568E" w:rsidRPr="00CF7834" w14:paraId="2F8C3941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323D7D" w14:textId="7A78BFA7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eaudett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F1ZGV0dGU8L0F1dGhvcj48WWVhcj4yMDE2PC9ZZWFy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F1ZGV0dGU8L0F1dGhvcj48WWVhcj4yMDE2PC9ZZWFy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7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A9C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B23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40F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6B7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B53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BCC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3DB25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EF20A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C45BD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052C2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7B286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CA1AF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D7A236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984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E92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5A7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F37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5E6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E7F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D84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7FF8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153AE8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011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574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286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2F3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3E407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469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C02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14AC4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22E3D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.5</w:t>
            </w:r>
          </w:p>
        </w:tc>
      </w:tr>
      <w:tr w:rsidR="0042568E" w:rsidRPr="00CF7834" w14:paraId="17299050" w14:textId="77777777" w:rsidTr="00E94B2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7D2D49" w14:textId="38A9D657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uggier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dWdnaWVybzwvQXV0aG9yPjxZZWFyPjIwMTY8L1llYXI+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dWdnaWVybzwvQXV0aG9yPjxZZWFyPjIwMTY8L1llYXI+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88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F059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256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058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6BE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C335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7F5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563EF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BB2D6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CA8D4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9BD9F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053FB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69C2F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169711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819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253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D69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6BC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3E2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941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117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D78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7C6D1E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6B3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26C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7B4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804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E1043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6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D00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4D0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4CCC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8FEAA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4.2</w:t>
            </w:r>
          </w:p>
        </w:tc>
      </w:tr>
      <w:tr w:rsidR="0042568E" w:rsidRPr="00CF7834" w14:paraId="28309C2F" w14:textId="77777777" w:rsidTr="00E94B2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9214C5" w14:textId="77777777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NzwvWWVhcj48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YXJiYWRvPC9BdXRob3I+PFllYXI+MjAxNzwvWWVhcj48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[28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9CE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89B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A51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4AD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8C76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62FA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3E075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AC2B8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0EF0B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35CDC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23828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53B3B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42317C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F70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70D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D521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93D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AEF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D0A4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03A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05A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4224F7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094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D77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AE9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0CA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C5CD7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CEA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C67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7BD57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B8520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4.7</w:t>
            </w:r>
          </w:p>
        </w:tc>
      </w:tr>
      <w:tr w:rsidR="0042568E" w:rsidRPr="00CF7834" w14:paraId="616304E6" w14:textId="77777777" w:rsidTr="00E94B2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E47A48" w14:textId="5EC974BB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lofcheskie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&amp; Brown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G9mY2hlc2tpZTwvQXV0aG9yPjxZZWFyPjIwMTc8L1ll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HbG9mY2hlc2tpZTwvQXV0aG9yPjxZZWFyPjIwMTc8L1ll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9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19B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2B9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42F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B24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B07E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A07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A47D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D240C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0C8F1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DAACB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21B5C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46D14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4D7A70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724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43F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643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ACC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32B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799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81A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8C3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5CBA1F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9E2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562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F14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2C3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C1809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CF1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5B9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6104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6ADB1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2.1</w:t>
            </w:r>
          </w:p>
        </w:tc>
      </w:tr>
      <w:tr w:rsidR="0042568E" w:rsidRPr="00CF7834" w14:paraId="78817BB7" w14:textId="77777777" w:rsidTr="00E94B2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BFD0B6" w14:textId="5B357F88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casi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Y2FzaW88L0F1dGhvcj48WWVhcj4yMDE4PC9ZZWFyPjxS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BY2FzaW88L0F1dGhvcj48WWVhcj4yMDE4PC9ZZWFyPjxS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91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0FB691D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6A058FA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72654D3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334F21E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3568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2FAB762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FE15D0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3BA0C9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380CD4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F50C66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8D86FE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249CEE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54925F0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0E54B92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6350FC8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34F52A6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3C67827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6A04BDA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EDD41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08EE575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3A98738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0595B9C0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1.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5C039FD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1217D19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36CFBF6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AEECBC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60D5B3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1970AAA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12500E4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43FACE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9D9EDB8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87.5</w:t>
            </w:r>
          </w:p>
        </w:tc>
      </w:tr>
      <w:tr w:rsidR="0042568E" w:rsidRPr="00CF7834" w14:paraId="5E2591AE" w14:textId="77777777" w:rsidTr="00E94B26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740D73" w14:textId="7CAFB9FE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William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FtczwvQXV0aG9yPjxZZWFyPjIwMTg8L1llYXI+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XaWxsaWFtczwvQXV0aG9yPjxZZWFyPjIwMTg8L1llYXI+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9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7134B2E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0DBFC4E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10F2616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3D8EC9A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DB492A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C9291E5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DF3DC8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F5FF4D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F3FE4B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1373FA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F92334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6C6E2F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76FD384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6B64D7E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16BAB5B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13DA2BB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33CCA79C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4D46DD1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9DB2B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66DF23F9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1973F87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110F2A5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0DD75DC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1A34D0BE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7738C6C3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582E1A74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BB9B877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1EE6B5C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13D75ECB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85C55A2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94DF10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</w:tr>
      <w:tr w:rsidR="00F01810" w:rsidRPr="00CF7834" w14:paraId="40B7F3F6" w14:textId="77777777" w:rsidTr="0042568E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52BA1E" w14:textId="02C060E9" w:rsidR="00F01810" w:rsidRPr="00CF7834" w:rsidRDefault="00F01810" w:rsidP="00F01810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oberts &amp; Vette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lcnRzPC9BdXRob3I+PFllYXI+MjAxOTwvWWVhcj48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lcnRzPC9BdXRob3I+PFllYXI+MjAxOTwvWWVhcj48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</w:fldData>
              </w:fldCha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="00443CE4"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separate"/>
            </w:r>
            <w:r w:rsidR="00443CE4" w:rsidRPr="00CF7834">
              <w:rPr>
                <w:rFonts w:asciiTheme="majorBidi" w:hAnsiTheme="majorBidi" w:cstheme="majorBidi"/>
                <w:noProof/>
                <w:color w:val="000000" w:themeColor="text1"/>
                <w:sz w:val="16"/>
                <w:szCs w:val="16"/>
              </w:rPr>
              <w:t>[2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AFF0C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7234A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17CA3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7603E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3FB00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80E5A0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5EE91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DD012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42081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FB6CC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4AA51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6C915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CF46F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A1CF1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5227E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9068D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D33B3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54A1F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A956E9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805B5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FBB28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BD588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BA0BE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266CD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E8EC8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84D00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EB145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38DB7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083AB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7F6F7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A0BEA" w14:textId="77777777" w:rsidR="00F01810" w:rsidRPr="00CF7834" w:rsidRDefault="00F01810" w:rsidP="00CB3950">
            <w:pPr>
              <w:spacing w:after="6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sz w:val="16"/>
                <w:szCs w:val="16"/>
              </w:rPr>
              <w:t>94.7</w:t>
            </w:r>
          </w:p>
        </w:tc>
      </w:tr>
      <w:tr w:rsidR="0042568E" w:rsidRPr="00CF7834" w14:paraId="4C1C7425" w14:textId="77777777" w:rsidTr="0063786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0A31" w14:textId="77777777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1766" w:type="dxa"/>
            <w:gridSpan w:val="3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EEF43C" w14:textId="77777777" w:rsidR="0042568E" w:rsidRPr="00CF7834" w:rsidRDefault="0042568E" w:rsidP="00CB3950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otal score</w:t>
            </w:r>
          </w:p>
        </w:tc>
      </w:tr>
      <w:tr w:rsidR="0042568E" w:rsidRPr="00CF7834" w14:paraId="10A6C596" w14:textId="77777777" w:rsidTr="0042568E">
        <w:trPr>
          <w:trHeight w:val="46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7AD1" w14:textId="77777777" w:rsidR="0042568E" w:rsidRPr="00CF7834" w:rsidRDefault="0042568E" w:rsidP="00E94B26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l studie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=14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99499C9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2.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4DCA995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06292D2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0A74606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C3635D0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2.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6BB3A0B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AE646D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7.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4F9EC9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8B6229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4169E7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88A6CC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73CA48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2414D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43FFFB3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2.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6416B71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6C399BB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18ED5FF2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.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586858D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4BE6CBA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485E1B19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D426DEA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7.9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7F900F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9.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0C6786D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5.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4906B36E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7.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11E67E4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2.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6846302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2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D6FAA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0.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55A919D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E910FAC" w14:textId="77777777" w:rsidR="0042568E" w:rsidRPr="00CF7834" w:rsidRDefault="0042568E" w:rsidP="00E94B2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1318F1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B0BF46" w14:textId="77777777" w:rsidR="0042568E" w:rsidRPr="00CF7834" w:rsidRDefault="0042568E" w:rsidP="00CB395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8.2</w:t>
            </w:r>
          </w:p>
        </w:tc>
      </w:tr>
      <w:tr w:rsidR="0042568E" w:rsidRPr="00CF7834" w14:paraId="1FD71591" w14:textId="77777777" w:rsidTr="00E94B26">
        <w:trPr>
          <w:jc w:val="center"/>
        </w:trPr>
        <w:tc>
          <w:tcPr>
            <w:tcW w:w="14034" w:type="dxa"/>
            <w:gridSpan w:val="3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6C735" w14:textId="77777777" w:rsidR="0042568E" w:rsidRPr="00CF7834" w:rsidRDefault="0042568E" w:rsidP="00127F47">
            <w:pPr>
              <w:spacing w:before="6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pt-BR"/>
              </w:rPr>
            </w:pPr>
            <w:proofErr w:type="spellStart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pt-BR"/>
              </w:rPr>
              <w:t>Abbreviations</w:t>
            </w:r>
            <w:proofErr w:type="spellEnd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lang w:val="pt-BR"/>
              </w:rPr>
              <w:t>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pt-BR"/>
              </w:rPr>
              <w:t xml:space="preserve"> IPD, individual </w:t>
            </w:r>
            <w:proofErr w:type="spellStart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pt-BR"/>
              </w:rPr>
              <w:t>participant</w:t>
            </w:r>
            <w:proofErr w:type="spellEnd"/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pt-BR"/>
              </w:rPr>
              <w:t xml:space="preserve"> data.</w:t>
            </w:r>
          </w:p>
          <w:p w14:paraId="5E45338A" w14:textId="7D6AFCF2" w:rsidR="0042568E" w:rsidRPr="00CF7834" w:rsidRDefault="0042568E" w:rsidP="00127F47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hecklist Item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summary measure of ag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number or proportion of male/femal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summary measure of height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summary measure of weight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whether the participants are from a specific participant group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, report information about if</w:t>
            </w:r>
            <w:r w:rsidR="008438B5"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pain-free controls/participants had history of LBP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type of LBP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duration of LBP to determine if pain is acute, subacute or chronic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pain intensity level using a valid and reliable scal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J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disability level using a valid and reliable scal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psychological factors using a valid and reliable scale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the seat build characteristics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the visual condition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use a minimum duration of 30 seconds for each trial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use at least three repetitions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structions given to participants before recording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Q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the sampling rate and applied low pass filter characteristics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a clear description about how outcome measures were calculated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information about the excluded participants/trials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statistical adjustment for age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U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statistical adjustment for sex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controlling or statistical adjustment for height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controlling or statistical adjustment for weight (quality)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X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 xml:space="preserve">, report adequate information about the statistical methods used for analysis; </w:t>
            </w:r>
            <w:r w:rsidRPr="00CF783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</w:t>
            </w:r>
            <w:r w:rsidRPr="00CF7834">
              <w:rPr>
                <w:rFonts w:asciiTheme="majorBidi" w:hAnsiTheme="majorBidi" w:cstheme="majorBidi"/>
                <w:sz w:val="16"/>
                <w:szCs w:val="16"/>
              </w:rPr>
              <w:t>, report information about the power calculation.</w:t>
            </w:r>
          </w:p>
        </w:tc>
      </w:tr>
    </w:tbl>
    <w:p w14:paraId="6FB43FC6" w14:textId="337D7176" w:rsidR="00192982" w:rsidRPr="003C7283" w:rsidRDefault="00192982" w:rsidP="0075211D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61249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08B5D" w14:textId="77777777" w:rsidR="00F47B6F" w:rsidRDefault="00F47B6F" w:rsidP="002D650B">
      <w:pPr>
        <w:spacing w:after="0" w:line="240" w:lineRule="auto"/>
      </w:pPr>
      <w:r>
        <w:separator/>
      </w:r>
    </w:p>
  </w:endnote>
  <w:endnote w:type="continuationSeparator" w:id="0">
    <w:p w14:paraId="2AB9FC13" w14:textId="77777777" w:rsidR="00F47B6F" w:rsidRDefault="00F47B6F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4AF3A" w14:textId="77777777" w:rsidR="00F47B6F" w:rsidRDefault="00F47B6F" w:rsidP="002D650B">
      <w:pPr>
        <w:spacing w:after="0" w:line="240" w:lineRule="auto"/>
      </w:pPr>
      <w:r>
        <w:separator/>
      </w:r>
    </w:p>
  </w:footnote>
  <w:footnote w:type="continuationSeparator" w:id="0">
    <w:p w14:paraId="4F2BCE1C" w14:textId="77777777" w:rsidR="00F47B6F" w:rsidRDefault="00F47B6F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211D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47B6F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5</Words>
  <Characters>1000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02:00Z</dcterms:modified>
</cp:coreProperties>
</file>